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249277" w14:textId="37C0A091" w:rsidR="007E2883" w:rsidRDefault="001D7A6C" w:rsidP="007E2883">
      <w:r>
        <w:t xml:space="preserve">Reproduced </w:t>
      </w:r>
      <w:r w:rsidR="00E23EDE">
        <w:t xml:space="preserve">in an unmodified form </w:t>
      </w:r>
      <w:r w:rsidR="009B1653">
        <w:t>u</w:t>
      </w:r>
      <w:r w:rsidR="00E23EDE">
        <w:t xml:space="preserve">nder </w:t>
      </w:r>
      <w:r w:rsidR="009B1653">
        <w:t xml:space="preserve">the </w:t>
      </w:r>
      <w:r w:rsidR="009B1653" w:rsidRPr="009B1653">
        <w:t>Creative Commons Attribution 4.0 International License (</w:t>
      </w:r>
      <w:hyperlink r:id="rId7" w:tgtFrame="_blank" w:history="1">
        <w:r w:rsidR="009B1653" w:rsidRPr="009B1653">
          <w:rPr>
            <w:rStyle w:val="Hyperlink"/>
          </w:rPr>
          <w:t>http://creativecommons.org/licenses/by/4.0/</w:t>
        </w:r>
      </w:hyperlink>
      <w:r w:rsidR="009B1653">
        <w:t xml:space="preserve">) from </w:t>
      </w:r>
      <w:r w:rsidR="00911E55" w:rsidRPr="00911E55">
        <w:t>Staniszewska S, Brett J, Simera I, et al. GRIPP2 reporting checklists: tools to improve reporting of patient and public involvement in research. </w:t>
      </w:r>
      <w:r w:rsidR="00911E55" w:rsidRPr="00911E55">
        <w:rPr>
          <w:i/>
          <w:iCs/>
        </w:rPr>
        <w:t>BMJ</w:t>
      </w:r>
      <w:r w:rsidR="00911E55" w:rsidRPr="00911E55">
        <w:t>. 2017;358:j3453. Published 2017 Aug 2. doi:10.1136/bmj.j3453</w:t>
      </w:r>
    </w:p>
    <w:p w14:paraId="05AAD306" w14:textId="77777777" w:rsidR="007E2883" w:rsidRPr="0038694B" w:rsidRDefault="007E2883" w:rsidP="007E2883">
      <w:pPr>
        <w:rPr>
          <w:b/>
          <w:bCs/>
          <w:sz w:val="32"/>
          <w:szCs w:val="32"/>
        </w:rPr>
      </w:pPr>
    </w:p>
    <w:p w14:paraId="4525647F" w14:textId="37139794" w:rsidR="007E2883" w:rsidRPr="007E2883" w:rsidRDefault="007E2883" w:rsidP="007E2883">
      <w:pPr>
        <w:rPr>
          <w:b/>
          <w:bCs/>
          <w:sz w:val="32"/>
          <w:szCs w:val="32"/>
        </w:rPr>
      </w:pPr>
      <w:r w:rsidRPr="007E2883">
        <w:rPr>
          <w:b/>
          <w:bCs/>
          <w:sz w:val="32"/>
          <w:szCs w:val="32"/>
        </w:rPr>
        <w:t>GRIPP2 long form</w:t>
      </w:r>
    </w:p>
    <w:tbl>
      <w:tblPr>
        <w:tblW w:w="0" w:type="dxa"/>
        <w:tblCellSpacing w:w="15" w:type="dxa"/>
        <w:tblBorders>
          <w:top w:val="single" w:sz="6" w:space="0" w:color="333333"/>
          <w:bottom w:val="single" w:sz="6" w:space="0" w:color="333333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7"/>
        <w:gridCol w:w="7844"/>
        <w:gridCol w:w="1979"/>
      </w:tblGrid>
      <w:tr w:rsidR="007E2883" w:rsidRPr="007E2883" w14:paraId="6C29C3A8" w14:textId="77777777">
        <w:trPr>
          <w:tblHeader/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68D4590" w14:textId="77777777" w:rsidR="007E2883" w:rsidRPr="007E2883" w:rsidRDefault="007E2883" w:rsidP="007E2883">
            <w:pPr>
              <w:rPr>
                <w:b/>
                <w:bCs/>
              </w:rPr>
            </w:pPr>
            <w:r w:rsidRPr="007E2883">
              <w:rPr>
                <w:b/>
                <w:bCs/>
              </w:rPr>
              <w:t>Section and topic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4B26E98" w14:textId="77777777" w:rsidR="007E2883" w:rsidRPr="007E2883" w:rsidRDefault="007E2883" w:rsidP="007E2883">
            <w:pPr>
              <w:rPr>
                <w:b/>
                <w:bCs/>
              </w:rPr>
            </w:pPr>
            <w:r w:rsidRPr="007E2883">
              <w:rPr>
                <w:b/>
                <w:bCs/>
              </w:rPr>
              <w:t>Item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C49896C" w14:textId="77777777" w:rsidR="007E2883" w:rsidRPr="007E2883" w:rsidRDefault="007E2883" w:rsidP="007E2883">
            <w:pPr>
              <w:rPr>
                <w:b/>
                <w:bCs/>
              </w:rPr>
            </w:pPr>
            <w:r w:rsidRPr="007E2883">
              <w:rPr>
                <w:b/>
                <w:bCs/>
              </w:rPr>
              <w:t>Reported on page No</w:t>
            </w:r>
          </w:p>
        </w:tc>
      </w:tr>
      <w:tr w:rsidR="007E2883" w:rsidRPr="007E2883" w14:paraId="5EBCE210" w14:textId="7777777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943F28E" w14:textId="77777777" w:rsidR="007E2883" w:rsidRPr="007E2883" w:rsidRDefault="007E2883" w:rsidP="007E2883">
            <w:r w:rsidRPr="007E2883">
              <w:t>Section 1: Abstract of paper</w:t>
            </w:r>
          </w:p>
        </w:tc>
      </w:tr>
      <w:tr w:rsidR="007E2883" w:rsidRPr="007E2883" w14:paraId="19931A01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F396DA9" w14:textId="77777777" w:rsidR="007E2883" w:rsidRPr="007E2883" w:rsidRDefault="007E2883" w:rsidP="007E2883">
            <w:r w:rsidRPr="007E2883">
              <w:t> </w:t>
            </w:r>
            <w:r w:rsidRPr="007E2883">
              <w:t>1a: Aim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30AAD0" w14:textId="77777777" w:rsidR="007E2883" w:rsidRPr="007E2883" w:rsidRDefault="007E2883" w:rsidP="007E2883">
            <w:r w:rsidRPr="007E2883">
              <w:t>Report the aim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15ACCD" w14:textId="1F11F191" w:rsidR="007E2883" w:rsidRPr="007E2883" w:rsidRDefault="007E2883" w:rsidP="007E2883">
            <w:r>
              <w:t>___</w:t>
            </w:r>
            <w:r w:rsidR="007E5BDC">
              <w:t>7</w:t>
            </w:r>
            <w:r>
              <w:t>_______</w:t>
            </w:r>
          </w:p>
        </w:tc>
      </w:tr>
      <w:tr w:rsidR="007E2883" w:rsidRPr="007E2883" w14:paraId="28286B93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B59508F" w14:textId="77777777" w:rsidR="007E2883" w:rsidRPr="007E2883" w:rsidRDefault="007E2883" w:rsidP="007E2883">
            <w:r w:rsidRPr="007E2883">
              <w:t> </w:t>
            </w:r>
            <w:r w:rsidRPr="007E2883">
              <w:t>1b: Method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7460A1" w14:textId="77777777" w:rsidR="007E2883" w:rsidRPr="007E2883" w:rsidRDefault="007E2883" w:rsidP="007E2883">
            <w:r w:rsidRPr="007E2883">
              <w:t>Describe the methods used by which patients and the public were involved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7ABE2CB" w14:textId="0FF01D81" w:rsidR="007E2883" w:rsidRPr="007E2883" w:rsidRDefault="007E2883" w:rsidP="007E2883">
            <w:r>
              <w:t>___</w:t>
            </w:r>
            <w:r w:rsidR="0086139A">
              <w:t>7</w:t>
            </w:r>
            <w:r>
              <w:t>_______</w:t>
            </w:r>
          </w:p>
        </w:tc>
      </w:tr>
      <w:tr w:rsidR="007E2883" w:rsidRPr="007E2883" w14:paraId="1A064D33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1B3BA79" w14:textId="77777777" w:rsidR="007E2883" w:rsidRPr="007E2883" w:rsidRDefault="007E2883" w:rsidP="007E2883">
            <w:r w:rsidRPr="007E2883">
              <w:t> </w:t>
            </w:r>
            <w:r w:rsidRPr="007E2883">
              <w:t>1c: Result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058627" w14:textId="77777777" w:rsidR="007E2883" w:rsidRPr="007E2883" w:rsidRDefault="007E2883" w:rsidP="007E2883">
            <w:r w:rsidRPr="007E2883">
              <w:t>Report the impacts and outcomes of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9F869FA" w14:textId="18DF014D" w:rsidR="007E2883" w:rsidRPr="007E2883" w:rsidRDefault="007E2883" w:rsidP="007E2883">
            <w:r>
              <w:t>__</w:t>
            </w:r>
            <w:r w:rsidR="00222567">
              <w:t>7-8</w:t>
            </w:r>
            <w:r>
              <w:t>_____</w:t>
            </w:r>
          </w:p>
        </w:tc>
      </w:tr>
      <w:tr w:rsidR="007E2883" w:rsidRPr="007E2883" w14:paraId="5F4DF149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CC6BE6" w14:textId="77777777" w:rsidR="007E2883" w:rsidRPr="007E2883" w:rsidRDefault="007E2883" w:rsidP="007E2883">
            <w:r w:rsidRPr="007E2883">
              <w:t> </w:t>
            </w:r>
            <w:r w:rsidRPr="007E2883">
              <w:t>1d:Conclusion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54569C" w14:textId="77777777" w:rsidR="007E2883" w:rsidRPr="007E2883" w:rsidRDefault="007E2883" w:rsidP="007E2883">
            <w:r w:rsidRPr="007E2883">
              <w:t>Summarise the main conclusions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58B627B" w14:textId="798D8B9C" w:rsidR="007E2883" w:rsidRPr="007E2883" w:rsidRDefault="007E2883" w:rsidP="007E2883">
            <w:r>
              <w:t>____</w:t>
            </w:r>
            <w:r w:rsidR="00EB09EE">
              <w:t>8</w:t>
            </w:r>
            <w:r>
              <w:t>______</w:t>
            </w:r>
          </w:p>
        </w:tc>
      </w:tr>
      <w:tr w:rsidR="007E2883" w:rsidRPr="007E2883" w14:paraId="77181209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C2E5DE0" w14:textId="77777777" w:rsidR="007E2883" w:rsidRPr="007E2883" w:rsidRDefault="007E2883" w:rsidP="007E2883">
            <w:r w:rsidRPr="007E2883">
              <w:t> </w:t>
            </w:r>
            <w:r w:rsidRPr="007E2883">
              <w:t>1e: Keyword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D44AD8" w14:textId="77777777" w:rsidR="007E2883" w:rsidRPr="007E2883" w:rsidRDefault="007E2883" w:rsidP="007E2883">
            <w:r w:rsidRPr="007E2883">
              <w:t>Include PPI, “patient and public involvement,” or alternative terms as keyword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0480C98" w14:textId="2B68EAA4" w:rsidR="007E2883" w:rsidRPr="007E2883" w:rsidRDefault="007E2883" w:rsidP="007E2883">
            <w:r>
              <w:t>____</w:t>
            </w:r>
            <w:r w:rsidR="007E5BDC">
              <w:t>7-8</w:t>
            </w:r>
            <w:r>
              <w:t>______</w:t>
            </w:r>
          </w:p>
        </w:tc>
      </w:tr>
      <w:tr w:rsidR="007E2883" w:rsidRPr="007E2883" w14:paraId="43B32230" w14:textId="7777777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78D5E8" w14:textId="77777777" w:rsidR="007E2883" w:rsidRPr="007E2883" w:rsidRDefault="007E2883" w:rsidP="007E2883">
            <w:r w:rsidRPr="007E2883">
              <w:t>Section 2: Background to paper</w:t>
            </w:r>
          </w:p>
        </w:tc>
      </w:tr>
      <w:tr w:rsidR="007E2883" w:rsidRPr="007E2883" w14:paraId="66D218E6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335D7C" w14:textId="77777777" w:rsidR="007E2883" w:rsidRPr="007E2883" w:rsidRDefault="007E2883" w:rsidP="007E2883">
            <w:r w:rsidRPr="007E2883">
              <w:lastRenderedPageBreak/>
              <w:t> </w:t>
            </w:r>
            <w:r w:rsidRPr="007E2883">
              <w:t>2a: Definitio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9633EB" w14:textId="77777777" w:rsidR="007E2883" w:rsidRPr="007E2883" w:rsidRDefault="007E2883" w:rsidP="007E2883">
            <w:r w:rsidRPr="007E2883">
              <w:t>Report the definition of PPI used in the study and how it links to comparable studi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05277FE" w14:textId="21C9593C" w:rsidR="007E2883" w:rsidRPr="007E2883" w:rsidRDefault="007E2883" w:rsidP="007E2883">
            <w:r>
              <w:t>___</w:t>
            </w:r>
            <w:r w:rsidR="00C81AD0">
              <w:t>9-10</w:t>
            </w:r>
            <w:r>
              <w:t>_______</w:t>
            </w:r>
          </w:p>
        </w:tc>
      </w:tr>
      <w:tr w:rsidR="007E2883" w:rsidRPr="007E2883" w14:paraId="508A253A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512104A" w14:textId="77777777" w:rsidR="007E2883" w:rsidRPr="007E2883" w:rsidRDefault="007E2883" w:rsidP="007E2883">
            <w:r w:rsidRPr="007E2883">
              <w:t> </w:t>
            </w:r>
            <w:r w:rsidRPr="007E2883">
              <w:t>2b: Theoretical underpinning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107AD77" w14:textId="77777777" w:rsidR="007E2883" w:rsidRPr="007E2883" w:rsidRDefault="007E2883" w:rsidP="007E2883">
            <w:r w:rsidRPr="007E2883">
              <w:t>Report the theoretical rationale and any theoretical influences relating to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968C1D" w14:textId="376A9727" w:rsidR="007E2883" w:rsidRPr="007E2883" w:rsidRDefault="007E2883" w:rsidP="007E2883">
            <w:r>
              <w:t>___</w:t>
            </w:r>
            <w:r w:rsidR="00C81AD0">
              <w:t>9-10</w:t>
            </w:r>
            <w:r>
              <w:t>_______</w:t>
            </w:r>
          </w:p>
        </w:tc>
      </w:tr>
      <w:tr w:rsidR="007E2883" w:rsidRPr="007E2883" w14:paraId="4E7342B1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C3031A" w14:textId="77777777" w:rsidR="007E2883" w:rsidRPr="007E2883" w:rsidRDefault="007E2883" w:rsidP="007E2883">
            <w:r w:rsidRPr="007E2883">
              <w:t> </w:t>
            </w:r>
            <w:r w:rsidRPr="007E2883">
              <w:t>2c: Concepts and theory develop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5ADEE6" w14:textId="77777777" w:rsidR="007E2883" w:rsidRPr="007E2883" w:rsidRDefault="007E2883" w:rsidP="007E2883">
            <w:r w:rsidRPr="007E2883">
              <w:t>Report any conceptual or theoretical models, or influences, used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261153" w14:textId="75F47FA9" w:rsidR="007E2883" w:rsidRPr="007E2883" w:rsidRDefault="007E2883" w:rsidP="007E2883">
            <w:r>
              <w:t>____</w:t>
            </w:r>
            <w:r w:rsidR="00C81AD0">
              <w:t>9-10</w:t>
            </w:r>
            <w:r>
              <w:t>______</w:t>
            </w:r>
          </w:p>
        </w:tc>
      </w:tr>
      <w:tr w:rsidR="007E2883" w:rsidRPr="007E2883" w14:paraId="3EDBC89F" w14:textId="7777777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6D25A37" w14:textId="77777777" w:rsidR="007E2883" w:rsidRPr="007E2883" w:rsidRDefault="007E2883" w:rsidP="007E2883">
            <w:r w:rsidRPr="007E2883">
              <w:t>Section 3: Aims of paper</w:t>
            </w:r>
          </w:p>
        </w:tc>
      </w:tr>
      <w:tr w:rsidR="007E2883" w:rsidRPr="007E2883" w14:paraId="492A1B3D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0AC5109" w14:textId="77777777" w:rsidR="007E2883" w:rsidRPr="007E2883" w:rsidRDefault="007E2883" w:rsidP="007E2883">
            <w:r w:rsidRPr="007E2883">
              <w:t> </w:t>
            </w:r>
            <w:r w:rsidRPr="007E2883">
              <w:t>3: Aim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DAD6E82" w14:textId="77777777" w:rsidR="007E2883" w:rsidRPr="007E2883" w:rsidRDefault="007E2883" w:rsidP="007E2883">
            <w:r w:rsidRPr="007E2883">
              <w:t>Report the aim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1753975" w14:textId="4168C5AA" w:rsidR="007E2883" w:rsidRPr="007E2883" w:rsidRDefault="007E2883" w:rsidP="007E2883">
            <w:r>
              <w:t>___</w:t>
            </w:r>
            <w:r w:rsidR="00C60E90">
              <w:t>10</w:t>
            </w:r>
            <w:r>
              <w:t>_______</w:t>
            </w:r>
          </w:p>
        </w:tc>
      </w:tr>
      <w:tr w:rsidR="007E2883" w:rsidRPr="007E2883" w14:paraId="64125B48" w14:textId="7777777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F63D5EA" w14:textId="77777777" w:rsidR="007E2883" w:rsidRPr="007E2883" w:rsidRDefault="007E2883" w:rsidP="007E2883">
            <w:r w:rsidRPr="007E2883">
              <w:t>Section 4: Methods of paper</w:t>
            </w:r>
          </w:p>
        </w:tc>
      </w:tr>
      <w:tr w:rsidR="007E2883" w:rsidRPr="007E2883" w14:paraId="48222826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F44BAF0" w14:textId="77777777" w:rsidR="007E2883" w:rsidRPr="007E2883" w:rsidRDefault="007E2883" w:rsidP="007E2883">
            <w:r w:rsidRPr="007E2883">
              <w:t> </w:t>
            </w:r>
            <w:r w:rsidRPr="007E2883">
              <w:t>4a: Desig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AC46499" w14:textId="77777777" w:rsidR="007E2883" w:rsidRPr="007E2883" w:rsidRDefault="007E2883" w:rsidP="007E2883">
            <w:r w:rsidRPr="007E2883">
              <w:t>Provide a clear description of methods by which patients and the public were involved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B54327F" w14:textId="0DA9ACB4" w:rsidR="007E2883" w:rsidRPr="007E2883" w:rsidRDefault="007E2883" w:rsidP="007E2883">
            <w:r>
              <w:t>__</w:t>
            </w:r>
            <w:r w:rsidR="00C6165C">
              <w:t>10-13</w:t>
            </w:r>
            <w:r>
              <w:t>_______</w:t>
            </w:r>
          </w:p>
        </w:tc>
      </w:tr>
      <w:tr w:rsidR="007E2883" w:rsidRPr="007E2883" w14:paraId="5F6DFE8A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6B16DD" w14:textId="77777777" w:rsidR="007E2883" w:rsidRPr="007E2883" w:rsidRDefault="007E2883" w:rsidP="007E2883">
            <w:r w:rsidRPr="007E2883">
              <w:t> </w:t>
            </w:r>
            <w:r w:rsidRPr="007E2883">
              <w:t>4b: People involved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4590D0D" w14:textId="77777777" w:rsidR="007E2883" w:rsidRPr="007E2883" w:rsidRDefault="007E2883" w:rsidP="007E2883">
            <w:r w:rsidRPr="007E2883">
              <w:t>Provide a description of patients, carers, and the public involved with the PPI activity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75693B9" w14:textId="7B3002D8" w:rsidR="007E2883" w:rsidRPr="007E2883" w:rsidRDefault="007E2883" w:rsidP="007E2883">
            <w:r>
              <w:t>_</w:t>
            </w:r>
            <w:r w:rsidR="00C6165C">
              <w:t>10-13</w:t>
            </w:r>
            <w:r>
              <w:t>________</w:t>
            </w:r>
          </w:p>
        </w:tc>
      </w:tr>
      <w:tr w:rsidR="007E2883" w:rsidRPr="007E2883" w14:paraId="3DEAC0A3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9CAE846" w14:textId="77777777" w:rsidR="007E2883" w:rsidRPr="007E2883" w:rsidRDefault="007E2883" w:rsidP="007E2883">
            <w:r w:rsidRPr="007E2883">
              <w:t> </w:t>
            </w:r>
            <w:r w:rsidRPr="007E2883">
              <w:t>4c: Stages of involve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83D8DBD" w14:textId="77777777" w:rsidR="007E2883" w:rsidRPr="007E2883" w:rsidRDefault="007E2883" w:rsidP="007E2883">
            <w:r w:rsidRPr="007E2883">
              <w:t>Report on how PPI is used at different stages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C734A01" w14:textId="509E5DF8" w:rsidR="007E2883" w:rsidRPr="007E2883" w:rsidRDefault="007E2883" w:rsidP="007E2883">
            <w:r>
              <w:t>_</w:t>
            </w:r>
            <w:r w:rsidR="00C6165C">
              <w:t>10-13</w:t>
            </w:r>
            <w:r>
              <w:t>________</w:t>
            </w:r>
          </w:p>
        </w:tc>
      </w:tr>
      <w:tr w:rsidR="007E2883" w:rsidRPr="007E2883" w14:paraId="5523E1B6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ECF07F" w14:textId="77777777" w:rsidR="007E2883" w:rsidRPr="007E2883" w:rsidRDefault="007E2883" w:rsidP="007E2883">
            <w:r w:rsidRPr="007E2883">
              <w:lastRenderedPageBreak/>
              <w:t> </w:t>
            </w:r>
            <w:r w:rsidRPr="007E2883">
              <w:t>4d: Level or nature of involve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9D33CB0" w14:textId="77777777" w:rsidR="007E2883" w:rsidRPr="007E2883" w:rsidRDefault="007E2883" w:rsidP="007E2883">
            <w:r w:rsidRPr="007E2883">
              <w:t>Report the level or nature of PPI used at various stages of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7CBEBDA" w14:textId="2FCFE7F8" w:rsidR="007E2883" w:rsidRPr="007E2883" w:rsidRDefault="007E2883" w:rsidP="007E2883">
            <w:r>
              <w:t>_</w:t>
            </w:r>
            <w:r w:rsidR="009420FA">
              <w:t>10-13</w:t>
            </w:r>
            <w:r>
              <w:t>________</w:t>
            </w:r>
          </w:p>
        </w:tc>
      </w:tr>
      <w:tr w:rsidR="007E2883" w:rsidRPr="007E2883" w14:paraId="238D6A55" w14:textId="7777777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C96E2F3" w14:textId="77777777" w:rsidR="007E2883" w:rsidRPr="007E2883" w:rsidRDefault="007E2883" w:rsidP="007E2883">
            <w:r w:rsidRPr="007E2883">
              <w:t>Section 5: Capture or measurement of PPI impact</w:t>
            </w:r>
          </w:p>
        </w:tc>
      </w:tr>
      <w:tr w:rsidR="007E2883" w:rsidRPr="007E2883" w14:paraId="62C56F56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335017F" w14:textId="77777777" w:rsidR="007E2883" w:rsidRPr="007E2883" w:rsidRDefault="007E2883" w:rsidP="007E2883">
            <w:r w:rsidRPr="007E2883">
              <w:t> </w:t>
            </w:r>
            <w:r w:rsidRPr="007E2883">
              <w:t>5a: Qualitative evidence of impac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387049C" w14:textId="77777777" w:rsidR="007E2883" w:rsidRPr="007E2883" w:rsidRDefault="007E2883" w:rsidP="007E2883">
            <w:r w:rsidRPr="007E2883">
              <w:t>If applicable, report the methods used to qualitatively explore the impact of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DC8933E" w14:textId="67A36608" w:rsidR="007E2883" w:rsidRPr="007E2883" w:rsidRDefault="007E2883" w:rsidP="007E2883">
            <w:r>
              <w:t>___</w:t>
            </w:r>
            <w:r w:rsidR="007B1197">
              <w:t>N/A</w:t>
            </w:r>
            <w:r>
              <w:t>_______</w:t>
            </w:r>
          </w:p>
        </w:tc>
      </w:tr>
      <w:tr w:rsidR="007E2883" w:rsidRPr="007E2883" w14:paraId="61D2DCC4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B4D30D3" w14:textId="77777777" w:rsidR="007E2883" w:rsidRPr="007E2883" w:rsidRDefault="007E2883" w:rsidP="007E2883">
            <w:r w:rsidRPr="007E2883">
              <w:t> </w:t>
            </w:r>
            <w:r w:rsidRPr="007E2883">
              <w:t>5b: Quantitative evidence of impac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B56EEC8" w14:textId="77777777" w:rsidR="007E2883" w:rsidRPr="007E2883" w:rsidRDefault="007E2883" w:rsidP="007E2883">
            <w:r w:rsidRPr="007E2883">
              <w:t>If applicable, report the methods used to quantitatively measure or assess the impac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1137096" w14:textId="30D0587D" w:rsidR="007E2883" w:rsidRPr="007E2883" w:rsidRDefault="007E2883" w:rsidP="007E2883">
            <w:r>
              <w:t>___</w:t>
            </w:r>
            <w:r w:rsidR="007B1197">
              <w:t>N/A</w:t>
            </w:r>
            <w:r>
              <w:t>_______</w:t>
            </w:r>
          </w:p>
        </w:tc>
      </w:tr>
      <w:tr w:rsidR="007E2883" w:rsidRPr="007E2883" w14:paraId="4DD7E146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16C46D5" w14:textId="77777777" w:rsidR="007E2883" w:rsidRPr="007E2883" w:rsidRDefault="007E2883" w:rsidP="007E2883">
            <w:r w:rsidRPr="007E2883">
              <w:t> </w:t>
            </w:r>
            <w:r w:rsidRPr="007E2883">
              <w:t>5c: Robustness of measur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1E659CE" w14:textId="77777777" w:rsidR="007E2883" w:rsidRPr="007E2883" w:rsidRDefault="007E2883" w:rsidP="007E2883">
            <w:r w:rsidRPr="007E2883">
              <w:t>If applicable, report the rigour of the method used to capture or measure the impac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D101A90" w14:textId="4A94EBFF" w:rsidR="007E2883" w:rsidRPr="007E2883" w:rsidRDefault="007E2883" w:rsidP="007E2883">
            <w:r>
              <w:t>___</w:t>
            </w:r>
            <w:r w:rsidR="007B1197">
              <w:t>N/A</w:t>
            </w:r>
            <w:r>
              <w:t>_______</w:t>
            </w:r>
          </w:p>
        </w:tc>
      </w:tr>
      <w:tr w:rsidR="007E2883" w:rsidRPr="007E2883" w14:paraId="4B098ADB" w14:textId="7777777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EA27E6" w14:textId="77777777" w:rsidR="007E2883" w:rsidRPr="007E2883" w:rsidRDefault="007E2883" w:rsidP="007E2883">
            <w:r w:rsidRPr="007E2883">
              <w:t>Section 6: Economic assessment</w:t>
            </w:r>
          </w:p>
        </w:tc>
      </w:tr>
      <w:tr w:rsidR="007E2883" w:rsidRPr="007E2883" w14:paraId="6A81DE5E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820C767" w14:textId="77777777" w:rsidR="007E2883" w:rsidRPr="007E2883" w:rsidRDefault="007E2883" w:rsidP="007E2883">
            <w:r w:rsidRPr="007E2883">
              <w:t> </w:t>
            </w:r>
            <w:r w:rsidRPr="007E2883">
              <w:t>6: Economic assess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C8E9E13" w14:textId="77777777" w:rsidR="007E2883" w:rsidRPr="007E2883" w:rsidRDefault="007E2883" w:rsidP="007E2883">
            <w:r w:rsidRPr="007E2883">
              <w:t>If applicable, report the method used for an economic assessmen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65308B4" w14:textId="19891FDE" w:rsidR="007E2883" w:rsidRPr="007E2883" w:rsidRDefault="007E2883" w:rsidP="007E2883">
            <w:r>
              <w:t>__</w:t>
            </w:r>
            <w:r w:rsidR="00274906">
              <w:t>N/A</w:t>
            </w:r>
            <w:r>
              <w:t>________</w:t>
            </w:r>
          </w:p>
        </w:tc>
      </w:tr>
      <w:tr w:rsidR="007E2883" w:rsidRPr="007E2883" w14:paraId="1BF01BEC" w14:textId="7777777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33CBB74" w14:textId="77777777" w:rsidR="007E2883" w:rsidRPr="007E2883" w:rsidRDefault="007E2883" w:rsidP="007E2883">
            <w:r w:rsidRPr="007E2883">
              <w:t>Section 7: Study results</w:t>
            </w:r>
          </w:p>
        </w:tc>
      </w:tr>
      <w:tr w:rsidR="007E2883" w:rsidRPr="007E2883" w14:paraId="41494986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56BEAD9" w14:textId="77777777" w:rsidR="007E2883" w:rsidRPr="007E2883" w:rsidRDefault="007E2883" w:rsidP="007E2883">
            <w:r w:rsidRPr="007E2883">
              <w:t> </w:t>
            </w:r>
            <w:r w:rsidRPr="007E2883">
              <w:t>7a: Outcomes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81D76EC" w14:textId="77777777" w:rsidR="007E2883" w:rsidRPr="007E2883" w:rsidRDefault="007E2883" w:rsidP="007E2883">
            <w:r w:rsidRPr="007E2883">
              <w:t>Report the results of PPI in the study, including both positive and negative outcom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D6831C0" w14:textId="48730161" w:rsidR="007E2883" w:rsidRPr="007E2883" w:rsidRDefault="007E2883" w:rsidP="007E2883">
            <w:r>
              <w:t>__</w:t>
            </w:r>
            <w:r w:rsidR="005445C9">
              <w:t>13-16</w:t>
            </w:r>
            <w:r w:rsidR="00343D99">
              <w:t>, 18-19</w:t>
            </w:r>
            <w:r>
              <w:t>________</w:t>
            </w:r>
          </w:p>
        </w:tc>
      </w:tr>
      <w:tr w:rsidR="007E2883" w:rsidRPr="007E2883" w14:paraId="604CFE49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3966B0E" w14:textId="77777777" w:rsidR="007E2883" w:rsidRPr="007E2883" w:rsidRDefault="007E2883" w:rsidP="007E2883">
            <w:r w:rsidRPr="007E2883">
              <w:lastRenderedPageBreak/>
              <w:t> </w:t>
            </w:r>
            <w:r w:rsidRPr="007E2883">
              <w:t>7b: Impacts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C95B59B" w14:textId="77777777" w:rsidR="007E2883" w:rsidRPr="007E2883" w:rsidRDefault="007E2883" w:rsidP="007E2883">
            <w:r w:rsidRPr="007E2883"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664B3A9" w14:textId="52D7C578" w:rsidR="007E2883" w:rsidRPr="007E2883" w:rsidRDefault="007E2883" w:rsidP="007E2883">
            <w:r>
              <w:t>__</w:t>
            </w:r>
            <w:r w:rsidR="00D14FFB">
              <w:t>18-19</w:t>
            </w:r>
            <w:r>
              <w:t>________</w:t>
            </w:r>
          </w:p>
        </w:tc>
      </w:tr>
      <w:tr w:rsidR="007E2883" w:rsidRPr="007E2883" w14:paraId="70825E01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4C41096" w14:textId="77777777" w:rsidR="007E2883" w:rsidRPr="007E2883" w:rsidRDefault="007E2883" w:rsidP="007E2883">
            <w:r w:rsidRPr="007E2883">
              <w:t> </w:t>
            </w:r>
            <w:r w:rsidRPr="007E2883">
              <w:t>7c: Contex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0BD0AB4" w14:textId="77777777" w:rsidR="007E2883" w:rsidRPr="007E2883" w:rsidRDefault="007E2883" w:rsidP="007E2883">
            <w:r w:rsidRPr="007E2883">
              <w:t>Report the influence of any contextual factors that enabled or hindered the process or impac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F508EC8" w14:textId="6AF1968C" w:rsidR="007E2883" w:rsidRPr="007E2883" w:rsidRDefault="007E2883" w:rsidP="007E2883">
            <w:r>
              <w:t>___</w:t>
            </w:r>
            <w:r w:rsidR="000D7C9C">
              <w:t>11-16</w:t>
            </w:r>
            <w:r w:rsidR="0077734A">
              <w:t>, 18-19</w:t>
            </w:r>
            <w:r w:rsidR="002A5895">
              <w:t>______</w:t>
            </w:r>
          </w:p>
        </w:tc>
      </w:tr>
      <w:tr w:rsidR="007E2883" w:rsidRPr="007E2883" w14:paraId="66CDC380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45D33EA" w14:textId="77777777" w:rsidR="007E2883" w:rsidRPr="007E2883" w:rsidRDefault="007E2883" w:rsidP="007E2883">
            <w:r w:rsidRPr="007E2883">
              <w:t> </w:t>
            </w:r>
            <w:r w:rsidRPr="007E2883">
              <w:t>7d: Process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9D730C" w14:textId="77777777" w:rsidR="007E2883" w:rsidRPr="007E2883" w:rsidRDefault="007E2883" w:rsidP="007E2883">
            <w:r w:rsidRPr="007E2883">
              <w:t>Report the influence of any process factors, that enabled or hindered the impac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1536170" w14:textId="2D34EDFC" w:rsidR="007E2883" w:rsidRPr="007E2883" w:rsidRDefault="0077734A" w:rsidP="007E2883">
            <w:r>
              <w:t>___11-16, 18-19______</w:t>
            </w:r>
          </w:p>
        </w:tc>
      </w:tr>
      <w:tr w:rsidR="007E2883" w:rsidRPr="007E2883" w14:paraId="10BF58C8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ED20014" w14:textId="77777777" w:rsidR="007E2883" w:rsidRPr="007E2883" w:rsidRDefault="007E2883" w:rsidP="007E2883">
            <w:r w:rsidRPr="007E2883">
              <w:t> </w:t>
            </w:r>
            <w:r w:rsidRPr="007E2883">
              <w:t>7ei: Theory develop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95A05C3" w14:textId="77777777" w:rsidR="007E2883" w:rsidRPr="007E2883" w:rsidRDefault="007E2883" w:rsidP="007E2883">
            <w:r w:rsidRPr="007E2883">
              <w:t>Report any conceptual or theoretical development in PPI that have emerged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9BE57A" w14:textId="6C3207D6" w:rsidR="007E2883" w:rsidRPr="007E2883" w:rsidRDefault="007E2883" w:rsidP="007E2883">
            <w:r>
              <w:t>__</w:t>
            </w:r>
            <w:r w:rsidR="00DB54B5">
              <w:t>N/A</w:t>
            </w:r>
            <w:r>
              <w:t>________</w:t>
            </w:r>
          </w:p>
        </w:tc>
      </w:tr>
      <w:tr w:rsidR="007E2883" w:rsidRPr="007E2883" w14:paraId="10546B41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7BDB405" w14:textId="77777777" w:rsidR="007E2883" w:rsidRPr="007E2883" w:rsidRDefault="007E2883" w:rsidP="007E2883">
            <w:r w:rsidRPr="007E2883">
              <w:t> </w:t>
            </w:r>
            <w:r w:rsidRPr="007E2883">
              <w:t>7eii: Theory develop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3AFE29B" w14:textId="77777777" w:rsidR="007E2883" w:rsidRPr="007E2883" w:rsidRDefault="007E2883" w:rsidP="007E2883">
            <w:r w:rsidRPr="007E2883">
              <w:t>Report evaluation of theoretical models, if an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D953663" w14:textId="32AD7477" w:rsidR="007E2883" w:rsidRPr="007E2883" w:rsidRDefault="007E2883" w:rsidP="007E2883">
            <w:r>
              <w:t>__</w:t>
            </w:r>
            <w:r w:rsidR="00DB54B5">
              <w:t>N/A</w:t>
            </w:r>
            <w:r>
              <w:t>________</w:t>
            </w:r>
          </w:p>
        </w:tc>
      </w:tr>
      <w:tr w:rsidR="007E2883" w:rsidRPr="007E2883" w14:paraId="7E2055E4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1A356B0" w14:textId="77777777" w:rsidR="007E2883" w:rsidRPr="007E2883" w:rsidRDefault="007E2883" w:rsidP="007E2883">
            <w:r w:rsidRPr="007E2883">
              <w:t> </w:t>
            </w:r>
            <w:r w:rsidRPr="007E2883">
              <w:t>7f: Measure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24148A6" w14:textId="77777777" w:rsidR="007E2883" w:rsidRPr="007E2883" w:rsidRDefault="007E2883" w:rsidP="007E2883">
            <w:r w:rsidRPr="007E2883">
              <w:t>If applicable, report all aspects of instrument development and testing (eg, validity, reliability, feasibility, acceptability, responsiveness, interpretability, appropriateness, precision)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D8CD04F" w14:textId="5197D091" w:rsidR="007E2883" w:rsidRPr="007E2883" w:rsidRDefault="007E2883" w:rsidP="007E2883">
            <w:r>
              <w:t>__</w:t>
            </w:r>
            <w:r w:rsidR="004B32BF">
              <w:t>N/A</w:t>
            </w:r>
            <w:r>
              <w:t>________</w:t>
            </w:r>
          </w:p>
        </w:tc>
      </w:tr>
      <w:tr w:rsidR="007E2883" w:rsidRPr="007E2883" w14:paraId="2836B36B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98BFAF3" w14:textId="77777777" w:rsidR="007E2883" w:rsidRPr="007E2883" w:rsidRDefault="007E2883" w:rsidP="007E2883">
            <w:r w:rsidRPr="007E2883">
              <w:t> </w:t>
            </w:r>
            <w:r w:rsidRPr="007E2883">
              <w:t>7 g: Economic assess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A26FE24" w14:textId="77777777" w:rsidR="007E2883" w:rsidRPr="007E2883" w:rsidRDefault="007E2883" w:rsidP="007E2883">
            <w:r w:rsidRPr="007E2883">
              <w:t>Report any information on the costs or benefi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4F077F4" w14:textId="0A4913B5" w:rsidR="007E2883" w:rsidRPr="007E2883" w:rsidRDefault="007E2883" w:rsidP="007E2883">
            <w:r>
              <w:t>__</w:t>
            </w:r>
            <w:r w:rsidR="00D161F1">
              <w:t>16-17</w:t>
            </w:r>
            <w:r w:rsidR="005A58F3">
              <w:t>, 19</w:t>
            </w:r>
            <w:r>
              <w:t>_____</w:t>
            </w:r>
          </w:p>
        </w:tc>
      </w:tr>
      <w:tr w:rsidR="007E2883" w:rsidRPr="007E2883" w14:paraId="3DD6391D" w14:textId="77777777">
        <w:trPr>
          <w:tblCellSpacing w:w="15" w:type="dxa"/>
        </w:trPr>
        <w:tc>
          <w:tcPr>
            <w:tcW w:w="0" w:type="auto"/>
            <w:gridSpan w:val="3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3831317" w14:textId="77777777" w:rsidR="00255ADA" w:rsidRDefault="00255ADA" w:rsidP="007E2883"/>
          <w:p w14:paraId="558DD94D" w14:textId="3098084C" w:rsidR="007E2883" w:rsidRPr="007E2883" w:rsidRDefault="007E2883" w:rsidP="007E2883">
            <w:r w:rsidRPr="007E2883">
              <w:lastRenderedPageBreak/>
              <w:t>Section 8: Discussion and conclusions</w:t>
            </w:r>
          </w:p>
        </w:tc>
      </w:tr>
      <w:tr w:rsidR="007E2883" w:rsidRPr="007E2883" w14:paraId="6997BDFC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E59D4B7" w14:textId="77777777" w:rsidR="007E2883" w:rsidRPr="007E2883" w:rsidRDefault="007E2883" w:rsidP="007E2883">
            <w:r w:rsidRPr="007E2883">
              <w:lastRenderedPageBreak/>
              <w:t> </w:t>
            </w:r>
            <w:r w:rsidRPr="007E2883">
              <w:t>8a: Outcom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7425FC0" w14:textId="77777777" w:rsidR="007E2883" w:rsidRPr="007E2883" w:rsidRDefault="007E2883" w:rsidP="007E2883">
            <w:r w:rsidRPr="007E2883">
              <w:t>Comment on how PPI influenced the study overall. Describe positive and negative effect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860187A" w14:textId="580E9383" w:rsidR="007E2883" w:rsidRPr="007E2883" w:rsidRDefault="007E2883" w:rsidP="007E2883">
            <w:r>
              <w:t>_</w:t>
            </w:r>
            <w:r w:rsidR="00C62C75">
              <w:t>19-23</w:t>
            </w:r>
            <w:r>
              <w:t>_________</w:t>
            </w:r>
          </w:p>
        </w:tc>
      </w:tr>
      <w:tr w:rsidR="007E2883" w:rsidRPr="007E2883" w14:paraId="637A765F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D605931" w14:textId="77777777" w:rsidR="007E2883" w:rsidRPr="007E2883" w:rsidRDefault="007E2883" w:rsidP="007E2883">
            <w:r w:rsidRPr="007E2883">
              <w:t> </w:t>
            </w:r>
            <w:r w:rsidRPr="007E2883">
              <w:t>8b: Impact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44A952C" w14:textId="77777777" w:rsidR="007E2883" w:rsidRPr="007E2883" w:rsidRDefault="007E2883" w:rsidP="007E2883">
            <w:r w:rsidRPr="007E2883">
              <w:t>Comment on the different impacts of PPI identified in this study and how they contribute to new knowledg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49BA3C" w14:textId="5AC1D668" w:rsidR="007E2883" w:rsidRPr="007E2883" w:rsidRDefault="007E2883" w:rsidP="007E2883">
            <w:r>
              <w:t>_</w:t>
            </w:r>
            <w:r w:rsidR="00C62C75">
              <w:t>19-23</w:t>
            </w:r>
            <w:r>
              <w:t>_________</w:t>
            </w:r>
          </w:p>
        </w:tc>
      </w:tr>
      <w:tr w:rsidR="007E2883" w:rsidRPr="007E2883" w14:paraId="4FC076B4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C1C0DF9" w14:textId="77777777" w:rsidR="007E2883" w:rsidRPr="007E2883" w:rsidRDefault="007E2883" w:rsidP="007E2883">
            <w:r w:rsidRPr="007E2883">
              <w:t> </w:t>
            </w:r>
            <w:r w:rsidRPr="007E2883">
              <w:t>8c: Definition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B510624" w14:textId="77777777" w:rsidR="007E2883" w:rsidRPr="007E2883" w:rsidRDefault="007E2883" w:rsidP="007E2883">
            <w:r w:rsidRPr="007E2883">
              <w:t>Comment on the definition of PPI used (reported in the Background section) and whether or not you would suggest any change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3E655025" w14:textId="00D0B121" w:rsidR="007E2883" w:rsidRPr="007E2883" w:rsidRDefault="007E2883" w:rsidP="007E2883">
            <w:r>
              <w:t>__</w:t>
            </w:r>
            <w:r w:rsidR="00440EAB">
              <w:t>19, 21</w:t>
            </w:r>
            <w:r>
              <w:t>________</w:t>
            </w:r>
          </w:p>
        </w:tc>
      </w:tr>
      <w:tr w:rsidR="007E2883" w:rsidRPr="007E2883" w14:paraId="3694027E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596BA5F" w14:textId="77777777" w:rsidR="007E2883" w:rsidRPr="007E2883" w:rsidRDefault="007E2883" w:rsidP="007E2883">
            <w:r w:rsidRPr="007E2883">
              <w:t> </w:t>
            </w:r>
            <w:r w:rsidRPr="007E2883">
              <w:t>8d: Theoretical underpinning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278A654" w14:textId="77777777" w:rsidR="007E2883" w:rsidRPr="007E2883" w:rsidRDefault="007E2883" w:rsidP="007E2883">
            <w:r w:rsidRPr="007E2883">
              <w:t>Comment on any way your study adds to the theoretical development of PPI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991B9DD" w14:textId="6DC1E77D" w:rsidR="007E2883" w:rsidRPr="007E2883" w:rsidRDefault="00C94907" w:rsidP="007E2883">
            <w:r>
              <w:t>__</w:t>
            </w:r>
            <w:r w:rsidR="00A702E3">
              <w:t>19-23_________</w:t>
            </w:r>
          </w:p>
        </w:tc>
      </w:tr>
      <w:tr w:rsidR="007E2883" w:rsidRPr="007E2883" w14:paraId="45F654DD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7305FE2" w14:textId="77777777" w:rsidR="007E2883" w:rsidRPr="007E2883" w:rsidRDefault="007E2883" w:rsidP="007E2883">
            <w:r w:rsidRPr="007E2883">
              <w:t> </w:t>
            </w:r>
            <w:r w:rsidRPr="007E2883">
              <w:t>8e: Contex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5DB3F36" w14:textId="77777777" w:rsidR="007E2883" w:rsidRPr="007E2883" w:rsidRDefault="007E2883" w:rsidP="007E2883">
            <w:r w:rsidRPr="007E2883">
              <w:t>Comment on how context factors influenced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714D9DB" w14:textId="00C22FB3" w:rsidR="007E2883" w:rsidRPr="007E2883" w:rsidRDefault="007E2883" w:rsidP="007E2883">
            <w:r>
              <w:t>_</w:t>
            </w:r>
            <w:r w:rsidR="004D0CD1">
              <w:t>19-23</w:t>
            </w:r>
            <w:r>
              <w:t>_________</w:t>
            </w:r>
          </w:p>
        </w:tc>
      </w:tr>
      <w:tr w:rsidR="007E2883" w:rsidRPr="007E2883" w14:paraId="30F36296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162285DE" w14:textId="77777777" w:rsidR="007E2883" w:rsidRPr="007E2883" w:rsidRDefault="007E2883" w:rsidP="007E2883">
            <w:r w:rsidRPr="007E2883">
              <w:t> </w:t>
            </w:r>
            <w:r w:rsidRPr="007E2883">
              <w:t>8f: Process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4576587C" w14:textId="77777777" w:rsidR="007E2883" w:rsidRPr="007E2883" w:rsidRDefault="007E2883" w:rsidP="007E2883">
            <w:r w:rsidRPr="007E2883">
              <w:t>Comment on how process factors influenced PPI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82D67C8" w14:textId="4961D500" w:rsidR="007E2883" w:rsidRPr="007E2883" w:rsidRDefault="007E2883" w:rsidP="007E2883">
            <w:r>
              <w:t>_</w:t>
            </w:r>
            <w:r w:rsidR="00CF1E74">
              <w:t>19-23</w:t>
            </w:r>
            <w:r>
              <w:t>_________</w:t>
            </w:r>
          </w:p>
        </w:tc>
      </w:tr>
      <w:tr w:rsidR="007E2883" w:rsidRPr="007E2883" w14:paraId="1D080C1D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0419E2CC" w14:textId="77777777" w:rsidR="007E2883" w:rsidRPr="007E2883" w:rsidRDefault="007E2883" w:rsidP="007E2883">
            <w:r w:rsidRPr="007E2883">
              <w:t> </w:t>
            </w:r>
            <w:r w:rsidRPr="007E2883">
              <w:t>8 g: Measurement and capture of PPI impac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701E5877" w14:textId="77777777" w:rsidR="007E2883" w:rsidRPr="007E2883" w:rsidRDefault="007E2883" w:rsidP="007E2883">
            <w:r w:rsidRPr="007E2883">
              <w:t>If applicable, comment on how well PPI impact was evaluated or measured in the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734BB73" w14:textId="7E0C00D9" w:rsidR="007E2883" w:rsidRPr="007E2883" w:rsidRDefault="007E2883" w:rsidP="007E2883">
            <w:r>
              <w:t>__</w:t>
            </w:r>
            <w:r w:rsidR="00FB61B9">
              <w:t>N/A</w:t>
            </w:r>
            <w:r>
              <w:t>________</w:t>
            </w:r>
          </w:p>
        </w:tc>
      </w:tr>
      <w:tr w:rsidR="007E2883" w:rsidRPr="007E2883" w14:paraId="574FC697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58C56623" w14:textId="77777777" w:rsidR="007E2883" w:rsidRPr="007E2883" w:rsidRDefault="007E2883" w:rsidP="007E2883">
            <w:r w:rsidRPr="007E2883">
              <w:t> </w:t>
            </w:r>
            <w:r w:rsidRPr="007E2883">
              <w:t>8 h: Economic assessment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7EC2FFF" w14:textId="77777777" w:rsidR="007E2883" w:rsidRPr="007E2883" w:rsidRDefault="007E2883" w:rsidP="007E2883">
            <w:r w:rsidRPr="007E2883"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FA16F7" w14:textId="29FF5814" w:rsidR="007E2883" w:rsidRPr="007E2883" w:rsidRDefault="007E2883" w:rsidP="007E2883">
            <w:r>
              <w:t>_</w:t>
            </w:r>
            <w:r w:rsidR="002649D3">
              <w:t>19-21,23</w:t>
            </w:r>
            <w:r>
              <w:t>_______</w:t>
            </w:r>
          </w:p>
        </w:tc>
      </w:tr>
      <w:tr w:rsidR="007E2883" w:rsidRPr="007E2883" w14:paraId="3532BF93" w14:textId="77777777">
        <w:trPr>
          <w:tblCellSpacing w:w="15" w:type="dxa"/>
        </w:trPr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A8265EC" w14:textId="77777777" w:rsidR="007E2883" w:rsidRPr="007E2883" w:rsidRDefault="007E2883" w:rsidP="007E2883">
            <w:r w:rsidRPr="007E2883">
              <w:lastRenderedPageBreak/>
              <w:t> </w:t>
            </w:r>
            <w:r w:rsidRPr="007E2883">
              <w:t>8i: Reflections/critical perspective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678CEB1E" w14:textId="77777777" w:rsidR="007E2883" w:rsidRPr="007E2883" w:rsidRDefault="007E2883" w:rsidP="007E2883">
            <w:r w:rsidRPr="007E2883"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tcMar>
              <w:top w:w="56" w:type="dxa"/>
              <w:left w:w="56" w:type="dxa"/>
              <w:bottom w:w="56" w:type="dxa"/>
              <w:right w:w="56" w:type="dxa"/>
            </w:tcMar>
            <w:hideMark/>
          </w:tcPr>
          <w:p w14:paraId="2424DCAE" w14:textId="1AB2E9EF" w:rsidR="007E2883" w:rsidRPr="007E2883" w:rsidRDefault="007E2883" w:rsidP="007E2883">
            <w:r>
              <w:t>_</w:t>
            </w:r>
            <w:r w:rsidR="00EC5DF7">
              <w:t>19-23</w:t>
            </w:r>
            <w:r>
              <w:t>_________</w:t>
            </w:r>
          </w:p>
        </w:tc>
      </w:tr>
    </w:tbl>
    <w:p w14:paraId="76EC455D" w14:textId="77777777" w:rsidR="007E2883" w:rsidRPr="007E2883" w:rsidRDefault="007E2883" w:rsidP="007E2883">
      <w:r w:rsidRPr="007E2883">
        <w:rPr>
          <w:i/>
          <w:iCs/>
        </w:rPr>
        <w:t>PPI</w:t>
      </w:r>
      <w:r w:rsidRPr="007E2883">
        <w:t> patient and public involvement</w:t>
      </w:r>
    </w:p>
    <w:p w14:paraId="2C078E63" w14:textId="77777777" w:rsidR="004872F0" w:rsidRDefault="004872F0"/>
    <w:sectPr w:rsidR="004872F0" w:rsidSect="007E288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3ADEFFD"/>
    <w:rsid w:val="000B48E5"/>
    <w:rsid w:val="000D7C9C"/>
    <w:rsid w:val="001D7A6C"/>
    <w:rsid w:val="00222567"/>
    <w:rsid w:val="00255ADA"/>
    <w:rsid w:val="002649D3"/>
    <w:rsid w:val="00274906"/>
    <w:rsid w:val="00297026"/>
    <w:rsid w:val="002A5895"/>
    <w:rsid w:val="00343D99"/>
    <w:rsid w:val="0038694B"/>
    <w:rsid w:val="00440EAB"/>
    <w:rsid w:val="004872F0"/>
    <w:rsid w:val="004B32BF"/>
    <w:rsid w:val="004D0CD1"/>
    <w:rsid w:val="005445C9"/>
    <w:rsid w:val="005A58F3"/>
    <w:rsid w:val="00741EE4"/>
    <w:rsid w:val="0077734A"/>
    <w:rsid w:val="007B1197"/>
    <w:rsid w:val="007E2883"/>
    <w:rsid w:val="007E5BDC"/>
    <w:rsid w:val="0086139A"/>
    <w:rsid w:val="00883CE8"/>
    <w:rsid w:val="00911E55"/>
    <w:rsid w:val="009420FA"/>
    <w:rsid w:val="00961E2D"/>
    <w:rsid w:val="009B1653"/>
    <w:rsid w:val="00A702E3"/>
    <w:rsid w:val="00C60E90"/>
    <w:rsid w:val="00C6165C"/>
    <w:rsid w:val="00C62C75"/>
    <w:rsid w:val="00C81AD0"/>
    <w:rsid w:val="00C94907"/>
    <w:rsid w:val="00CF1E74"/>
    <w:rsid w:val="00D1135C"/>
    <w:rsid w:val="00D14FFB"/>
    <w:rsid w:val="00D161F1"/>
    <w:rsid w:val="00DB54B5"/>
    <w:rsid w:val="00E23EDE"/>
    <w:rsid w:val="00EB09EE"/>
    <w:rsid w:val="00EC5DF7"/>
    <w:rsid w:val="00FA01D5"/>
    <w:rsid w:val="00FB61B9"/>
    <w:rsid w:val="53ADE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DEFFD"/>
  <w15:chartTrackingRefBased/>
  <w15:docId w15:val="{F021C78D-E685-4714-928B-05CB46CF0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B165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16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://creativecommons.org/licenses/by/4.0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50386e-92a9-4b75-b61a-341108dc0cc0">
      <Terms xmlns="http://schemas.microsoft.com/office/infopath/2007/PartnerControls"/>
    </lcf76f155ced4ddcb4097134ff3c332f>
    <TaxCatchAll xmlns="624f5709-d460-438a-8ca9-057b7126dc9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0E1547A5BB734BB2AED9A31AB28BAA" ma:contentTypeVersion="15" ma:contentTypeDescription="Create a new document." ma:contentTypeScope="" ma:versionID="bc9a21bfcaafc024e1e328d66669ba9a">
  <xsd:schema xmlns:xsd="http://www.w3.org/2001/XMLSchema" xmlns:xs="http://www.w3.org/2001/XMLSchema" xmlns:p="http://schemas.microsoft.com/office/2006/metadata/properties" xmlns:ns2="624f5709-d460-438a-8ca9-057b7126dc9c" xmlns:ns3="2d50386e-92a9-4b75-b61a-341108dc0cc0" targetNamespace="http://schemas.microsoft.com/office/2006/metadata/properties" ma:root="true" ma:fieldsID="92d909fefbb3548798759fe410badc59" ns2:_="" ns3:_="">
    <xsd:import namespace="624f5709-d460-438a-8ca9-057b7126dc9c"/>
    <xsd:import namespace="2d50386e-92a9-4b75-b61a-341108dc0cc0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4f5709-d460-438a-8ca9-057b7126dc9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fb08445-be9e-4460-af20-1447bbd898ce}" ma:internalName="TaxCatchAll" ma:showField="CatchAllData" ma:web="624f5709-d460-438a-8ca9-057b7126dc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0386e-92a9-4b75-b61a-341108dc0c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4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be07b1ff-87ca-41ea-8f42-2e31685bcc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825D3E7-38BD-4FCE-9664-3C1D739D8157}">
  <ds:schemaRefs>
    <ds:schemaRef ds:uri="2d50386e-92a9-4b75-b61a-341108dc0cc0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http://purl.org/dc/dcmitype/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624f5709-d460-438a-8ca9-057b7126dc9c"/>
  </ds:schemaRefs>
</ds:datastoreItem>
</file>

<file path=customXml/itemProps2.xml><?xml version="1.0" encoding="utf-8"?>
<ds:datastoreItem xmlns:ds="http://schemas.openxmlformats.org/officeDocument/2006/customXml" ds:itemID="{E61E3FC1-FD1C-4EF2-80D7-8121268C09A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E443A9F-2454-4D6F-960E-DE89899504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4f5709-d460-438a-8ca9-057b7126dc9c"/>
    <ds:schemaRef ds:uri="2d50386e-92a9-4b75-b61a-341108dc0cc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732</Words>
  <Characters>4271</Characters>
  <Application>Microsoft Office Word</Application>
  <DocSecurity>0</DocSecurity>
  <Lines>87</Lines>
  <Paragraphs>35</Paragraphs>
  <ScaleCrop>false</ScaleCrop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, Ariel</dc:creator>
  <cp:keywords/>
  <dc:description/>
  <cp:lastModifiedBy>Lewis, Ariel</cp:lastModifiedBy>
  <cp:revision>45</cp:revision>
  <dcterms:created xsi:type="dcterms:W3CDTF">2025-12-29T12:44:00Z</dcterms:created>
  <dcterms:modified xsi:type="dcterms:W3CDTF">2025-12-29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0E1547A5BB734BB2AED9A31AB28BAA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12-29T12:46:51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358815bd-92d5-4b47-bdce-1c707b902941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10, 3, 0, 1</vt:lpwstr>
  </property>
  <property fmtid="{D5CDD505-2E9C-101B-9397-08002B2CF9AE}" pid="11" name="MediaServiceImageTags">
    <vt:lpwstr/>
  </property>
</Properties>
</file>